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628E3" w14:textId="03086D82" w:rsidR="00E84512" w:rsidRPr="004D0FE4" w:rsidRDefault="00E84512" w:rsidP="00367A75">
      <w:pPr>
        <w:pStyle w:val="TableHeader"/>
        <w:spacing w:before="0"/>
        <w:rPr>
          <w:b w:val="0"/>
          <w:szCs w:val="24"/>
        </w:rPr>
      </w:pPr>
      <w:bookmarkStart w:id="0" w:name="_GoBack"/>
      <w:bookmarkEnd w:id="0"/>
      <w:r w:rsidRPr="004D0FE4">
        <w:rPr>
          <w:b w:val="0"/>
          <w:szCs w:val="24"/>
        </w:rPr>
        <w:t xml:space="preserve">CONSORT 2010 checklist of information to include when reporting a </w:t>
      </w:r>
      <w:r w:rsidR="001A7CD4" w:rsidRPr="004D0FE4">
        <w:rPr>
          <w:b w:val="0"/>
          <w:szCs w:val="24"/>
        </w:rPr>
        <w:t>clinical</w:t>
      </w:r>
      <w:r w:rsidRPr="004D0FE4">
        <w:rPr>
          <w:b w:val="0"/>
          <w:szCs w:val="24"/>
        </w:rPr>
        <w:t xml:space="preserve"> trial (</w:t>
      </w:r>
      <w:r w:rsidR="000E2605">
        <w:rPr>
          <w:b w:val="0"/>
          <w:szCs w:val="24"/>
        </w:rPr>
        <w:t>a</w:t>
      </w:r>
      <w:r w:rsidR="000E2605" w:rsidRPr="004D0FE4">
        <w:rPr>
          <w:b w:val="0"/>
          <w:szCs w:val="24"/>
        </w:rPr>
        <w:t xml:space="preserve">dapted </w:t>
      </w:r>
      <w:r w:rsidRPr="004D0FE4">
        <w:rPr>
          <w:b w:val="0"/>
          <w:szCs w:val="24"/>
        </w:rPr>
        <w:t xml:space="preserve">from </w:t>
      </w:r>
      <w:hyperlink r:id="rId6" w:history="1">
        <w:r w:rsidRPr="004D0FE4">
          <w:rPr>
            <w:rStyle w:val="Hyperlink"/>
            <w:b w:val="0"/>
            <w:szCs w:val="24"/>
          </w:rPr>
          <w:t>http://www.consort-statement.org/</w:t>
        </w:r>
      </w:hyperlink>
      <w:r w:rsidRPr="004D0FE4">
        <w:rPr>
          <w:b w:val="0"/>
          <w:szCs w:val="24"/>
        </w:rPr>
        <w:t>)</w:t>
      </w:r>
      <w:r w:rsidR="00264827" w:rsidRPr="004D0FE4">
        <w:rPr>
          <w:b w:val="0"/>
          <w:szCs w:val="24"/>
        </w:rPr>
        <w:t>.</w:t>
      </w:r>
    </w:p>
    <w:p w14:paraId="4EDB877F" w14:textId="77777777" w:rsidR="00E84512" w:rsidRPr="00264827" w:rsidRDefault="00E84512" w:rsidP="00E84512">
      <w:pPr>
        <w:pStyle w:val="TableHeader"/>
        <w:ind w:left="720"/>
        <w:jc w:val="center"/>
        <w:rPr>
          <w:rFonts w:ascii="Arial" w:hAnsi="Arial" w:cs="Arial"/>
          <w:bCs/>
          <w:sz w:val="8"/>
          <w:szCs w:val="8"/>
        </w:rPr>
      </w:pPr>
    </w:p>
    <w:tbl>
      <w:tblPr>
        <w:tblW w:w="5396" w:type="pct"/>
        <w:tblInd w:w="-522" w:type="dxa"/>
        <w:tblLook w:val="0000" w:firstRow="0" w:lastRow="0" w:firstColumn="0" w:lastColumn="0" w:noHBand="0" w:noVBand="0"/>
      </w:tblPr>
      <w:tblGrid>
        <w:gridCol w:w="2582"/>
        <w:gridCol w:w="660"/>
        <w:gridCol w:w="9220"/>
        <w:gridCol w:w="1758"/>
      </w:tblGrid>
      <w:tr w:rsidR="00ED651D" w:rsidRPr="00581C10" w14:paraId="7E9A7019" w14:textId="77777777" w:rsidTr="00F22206">
        <w:tc>
          <w:tcPr>
            <w:tcW w:w="908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6E9F6DD" w14:textId="77777777" w:rsidR="00ED651D" w:rsidRPr="00581C10" w:rsidRDefault="00ED651D" w:rsidP="00E84512">
            <w:pPr>
              <w:pStyle w:val="TableHeader"/>
              <w:spacing w:before="0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Section/Topic</w:t>
            </w:r>
          </w:p>
        </w:tc>
        <w:tc>
          <w:tcPr>
            <w:tcW w:w="232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8B0736B" w14:textId="77777777" w:rsidR="00ED651D" w:rsidRPr="00581C10" w:rsidRDefault="00ED651D" w:rsidP="00E84512">
            <w:pPr>
              <w:pStyle w:val="TableHeader"/>
              <w:spacing w:befor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Item No</w:t>
            </w:r>
          </w:p>
        </w:tc>
        <w:tc>
          <w:tcPr>
            <w:tcW w:w="32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5448C8BB" w14:textId="77777777" w:rsidR="00ED651D" w:rsidRPr="00581C10" w:rsidRDefault="00ED651D" w:rsidP="00E84512">
            <w:pPr>
              <w:pStyle w:val="TableHeader"/>
              <w:spacing w:before="0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Checklist item</w:t>
            </w:r>
          </w:p>
        </w:tc>
        <w:tc>
          <w:tcPr>
            <w:tcW w:w="6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07498740" w14:textId="77777777" w:rsidR="00ED651D" w:rsidRPr="00581C10" w:rsidRDefault="00ED651D" w:rsidP="00E84512">
            <w:pPr>
              <w:pStyle w:val="TableHeader"/>
              <w:spacing w:before="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Reported on page No</w:t>
            </w:r>
          </w:p>
        </w:tc>
      </w:tr>
      <w:tr w:rsidR="00ED651D" w:rsidRPr="00581C10" w14:paraId="7308F2EF" w14:textId="77777777" w:rsidTr="00F22206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5CB610D" w14:textId="77777777" w:rsidR="00ED651D" w:rsidRPr="00581C10" w:rsidRDefault="00ED651D" w:rsidP="00E84512">
            <w:pPr>
              <w:pStyle w:val="TableSubHead"/>
              <w:spacing w:before="0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Title and abstract</w:t>
            </w:r>
          </w:p>
        </w:tc>
      </w:tr>
      <w:tr w:rsidR="00ED651D" w:rsidRPr="00581C10" w14:paraId="4433FBEE" w14:textId="77777777" w:rsidTr="00F22206">
        <w:tc>
          <w:tcPr>
            <w:tcW w:w="908" w:type="pct"/>
            <w:vMerge w:val="restart"/>
          </w:tcPr>
          <w:p w14:paraId="395CB675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</w:tcPr>
          <w:p w14:paraId="34D07541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a</w:t>
            </w:r>
          </w:p>
        </w:tc>
        <w:tc>
          <w:tcPr>
            <w:tcW w:w="3242" w:type="pct"/>
          </w:tcPr>
          <w:p w14:paraId="3C2F14C8" w14:textId="32F95EA6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Identification as a randomized trial in the titl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bottom"/>
          </w:tcPr>
          <w:p w14:paraId="753D1226" w14:textId="4FEB0582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</w:t>
            </w:r>
          </w:p>
        </w:tc>
      </w:tr>
      <w:tr w:rsidR="00ED651D" w:rsidRPr="00581C10" w14:paraId="628C0205" w14:textId="77777777" w:rsidTr="00F22206">
        <w:tc>
          <w:tcPr>
            <w:tcW w:w="908" w:type="pct"/>
            <w:vMerge/>
            <w:tcBorders>
              <w:bottom w:val="single" w:sz="6" w:space="0" w:color="auto"/>
            </w:tcBorders>
          </w:tcPr>
          <w:p w14:paraId="1954B853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  <w:tcBorders>
              <w:bottom w:val="single" w:sz="6" w:space="0" w:color="auto"/>
            </w:tcBorders>
          </w:tcPr>
          <w:p w14:paraId="622FF9FA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b</w:t>
            </w:r>
          </w:p>
        </w:tc>
        <w:tc>
          <w:tcPr>
            <w:tcW w:w="3242" w:type="pct"/>
            <w:tcBorders>
              <w:bottom w:val="single" w:sz="6" w:space="0" w:color="auto"/>
            </w:tcBorders>
          </w:tcPr>
          <w:p w14:paraId="6595E401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619" w:type="pct"/>
            <w:tcBorders>
              <w:bottom w:val="single" w:sz="6" w:space="0" w:color="auto"/>
            </w:tcBorders>
            <w:vAlign w:val="bottom"/>
          </w:tcPr>
          <w:p w14:paraId="4258E1B1" w14:textId="3AE51AC5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</w:t>
            </w:r>
          </w:p>
        </w:tc>
      </w:tr>
      <w:tr w:rsidR="00ED651D" w:rsidRPr="00581C10" w14:paraId="69BB37D4" w14:textId="77777777" w:rsidTr="00F22206">
        <w:tc>
          <w:tcPr>
            <w:tcW w:w="5000" w:type="pct"/>
            <w:gridSpan w:val="4"/>
            <w:tcBorders>
              <w:top w:val="single" w:sz="6" w:space="0" w:color="auto"/>
            </w:tcBorders>
          </w:tcPr>
          <w:p w14:paraId="3036651D" w14:textId="77777777" w:rsidR="00ED651D" w:rsidRPr="00581C10" w:rsidRDefault="00ED651D" w:rsidP="00E84512">
            <w:pPr>
              <w:pStyle w:val="TableSubHead"/>
              <w:spacing w:before="0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Introduction</w:t>
            </w:r>
          </w:p>
        </w:tc>
      </w:tr>
      <w:tr w:rsidR="00ED651D" w:rsidRPr="00581C10" w14:paraId="25D0152D" w14:textId="77777777" w:rsidTr="00F22206">
        <w:tc>
          <w:tcPr>
            <w:tcW w:w="908" w:type="pct"/>
            <w:vMerge w:val="restart"/>
          </w:tcPr>
          <w:p w14:paraId="4E59ACBC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Background and objectives</w:t>
            </w:r>
          </w:p>
        </w:tc>
        <w:tc>
          <w:tcPr>
            <w:tcW w:w="232" w:type="pct"/>
          </w:tcPr>
          <w:p w14:paraId="614497A3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a</w:t>
            </w:r>
          </w:p>
        </w:tc>
        <w:tc>
          <w:tcPr>
            <w:tcW w:w="3242" w:type="pct"/>
          </w:tcPr>
          <w:p w14:paraId="1F7A4546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Scientific background and explanation of rational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bottom"/>
          </w:tcPr>
          <w:p w14:paraId="30C047FA" w14:textId="545A30EA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</w:t>
            </w:r>
            <w:r w:rsidR="00581C10">
              <w:rPr>
                <w:rFonts w:ascii="Arial" w:hAnsi="Arial" w:cs="Arial"/>
                <w:sz w:val="18"/>
                <w:szCs w:val="16"/>
              </w:rPr>
              <w:t>-3</w:t>
            </w:r>
          </w:p>
        </w:tc>
      </w:tr>
      <w:tr w:rsidR="00ED651D" w:rsidRPr="00581C10" w14:paraId="059CACF5" w14:textId="77777777" w:rsidTr="00F22206">
        <w:trPr>
          <w:trHeight w:val="413"/>
        </w:trPr>
        <w:tc>
          <w:tcPr>
            <w:tcW w:w="908" w:type="pct"/>
            <w:vMerge/>
            <w:tcBorders>
              <w:bottom w:val="single" w:sz="6" w:space="0" w:color="auto"/>
            </w:tcBorders>
          </w:tcPr>
          <w:p w14:paraId="3AC9258E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  <w:tcBorders>
              <w:bottom w:val="single" w:sz="6" w:space="0" w:color="auto"/>
            </w:tcBorders>
          </w:tcPr>
          <w:p w14:paraId="51B299FE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b</w:t>
            </w:r>
          </w:p>
        </w:tc>
        <w:tc>
          <w:tcPr>
            <w:tcW w:w="3242" w:type="pct"/>
            <w:tcBorders>
              <w:bottom w:val="single" w:sz="6" w:space="0" w:color="auto"/>
            </w:tcBorders>
          </w:tcPr>
          <w:p w14:paraId="4BCA8435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Specific objectives or hypothese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333EC46A" w14:textId="2313524F" w:rsidR="00ED651D" w:rsidRPr="00581C10" w:rsidRDefault="00581C10" w:rsidP="00581C1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3</w:t>
            </w:r>
          </w:p>
        </w:tc>
      </w:tr>
      <w:tr w:rsidR="00ED651D" w:rsidRPr="00581C10" w14:paraId="473FA5E4" w14:textId="77777777" w:rsidTr="00F22206">
        <w:tc>
          <w:tcPr>
            <w:tcW w:w="5000" w:type="pct"/>
            <w:gridSpan w:val="4"/>
            <w:tcBorders>
              <w:top w:val="single" w:sz="6" w:space="0" w:color="auto"/>
            </w:tcBorders>
          </w:tcPr>
          <w:p w14:paraId="66A3F577" w14:textId="77777777" w:rsidR="00ED651D" w:rsidRPr="00581C10" w:rsidRDefault="00ED651D" w:rsidP="00E84512">
            <w:pPr>
              <w:pStyle w:val="TableSubHead"/>
              <w:spacing w:before="0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Methods</w:t>
            </w:r>
          </w:p>
        </w:tc>
      </w:tr>
      <w:tr w:rsidR="00ED651D" w:rsidRPr="00581C10" w14:paraId="1D899DC6" w14:textId="77777777" w:rsidTr="00F22206">
        <w:tc>
          <w:tcPr>
            <w:tcW w:w="908" w:type="pct"/>
            <w:vMerge w:val="restart"/>
          </w:tcPr>
          <w:p w14:paraId="6FCBFD62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Trial design</w:t>
            </w:r>
          </w:p>
        </w:tc>
        <w:tc>
          <w:tcPr>
            <w:tcW w:w="232" w:type="pct"/>
          </w:tcPr>
          <w:p w14:paraId="7FC48578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3a</w:t>
            </w:r>
          </w:p>
        </w:tc>
        <w:tc>
          <w:tcPr>
            <w:tcW w:w="3242" w:type="pct"/>
          </w:tcPr>
          <w:p w14:paraId="314149F3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Description of trial design (such as parallel, factorial) including allocation ratio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bottom"/>
          </w:tcPr>
          <w:p w14:paraId="30BEC4C6" w14:textId="14DB1C5D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4-5</w:t>
            </w:r>
          </w:p>
        </w:tc>
      </w:tr>
      <w:tr w:rsidR="00ED651D" w:rsidRPr="00581C10" w14:paraId="181A9719" w14:textId="77777777" w:rsidTr="00F22206">
        <w:trPr>
          <w:trHeight w:val="305"/>
        </w:trPr>
        <w:tc>
          <w:tcPr>
            <w:tcW w:w="908" w:type="pct"/>
            <w:vMerge/>
          </w:tcPr>
          <w:p w14:paraId="43766D6D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</w:tcPr>
          <w:p w14:paraId="3150C6CA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3b</w:t>
            </w:r>
          </w:p>
        </w:tc>
        <w:tc>
          <w:tcPr>
            <w:tcW w:w="3242" w:type="pct"/>
          </w:tcPr>
          <w:p w14:paraId="02E70535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Important changes to methods after trial commencement (such as eligibility criteria), with reason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BF8337" w14:textId="34DBEA03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0E183A16" w14:textId="77777777" w:rsidTr="00F22206">
        <w:tc>
          <w:tcPr>
            <w:tcW w:w="908" w:type="pct"/>
            <w:vMerge w:val="restart"/>
          </w:tcPr>
          <w:p w14:paraId="4F235CEB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Participants</w:t>
            </w:r>
          </w:p>
        </w:tc>
        <w:tc>
          <w:tcPr>
            <w:tcW w:w="232" w:type="pct"/>
          </w:tcPr>
          <w:p w14:paraId="1AB07E1D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4a</w:t>
            </w:r>
          </w:p>
        </w:tc>
        <w:tc>
          <w:tcPr>
            <w:tcW w:w="3242" w:type="pct"/>
          </w:tcPr>
          <w:p w14:paraId="7FE2D0BC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Eligibility criteria for participant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6EB0F6" w14:textId="00B19E62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5-6</w:t>
            </w:r>
          </w:p>
        </w:tc>
      </w:tr>
      <w:tr w:rsidR="00ED651D" w:rsidRPr="00581C10" w14:paraId="6968C0FB" w14:textId="77777777" w:rsidTr="00F22206">
        <w:tc>
          <w:tcPr>
            <w:tcW w:w="908" w:type="pct"/>
            <w:vMerge/>
          </w:tcPr>
          <w:p w14:paraId="527914C4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</w:tcPr>
          <w:p w14:paraId="0A1E7494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4b</w:t>
            </w:r>
          </w:p>
        </w:tc>
        <w:tc>
          <w:tcPr>
            <w:tcW w:w="3242" w:type="pct"/>
          </w:tcPr>
          <w:p w14:paraId="4D6B0F48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Settings and locations where the data were collecte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61BDE" w14:textId="7E68135F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4</w:t>
            </w:r>
          </w:p>
        </w:tc>
      </w:tr>
      <w:tr w:rsidR="00ED651D" w:rsidRPr="00581C10" w14:paraId="5918E1DF" w14:textId="77777777" w:rsidTr="00F22206">
        <w:tc>
          <w:tcPr>
            <w:tcW w:w="908" w:type="pct"/>
          </w:tcPr>
          <w:p w14:paraId="72C043E8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Interventions</w:t>
            </w:r>
          </w:p>
        </w:tc>
        <w:tc>
          <w:tcPr>
            <w:tcW w:w="232" w:type="pct"/>
          </w:tcPr>
          <w:p w14:paraId="54FA1C9B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5</w:t>
            </w:r>
          </w:p>
        </w:tc>
        <w:tc>
          <w:tcPr>
            <w:tcW w:w="3242" w:type="pct"/>
          </w:tcPr>
          <w:p w14:paraId="1A2853EE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28A156" w14:textId="79BC31DF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5</w:t>
            </w:r>
          </w:p>
        </w:tc>
      </w:tr>
      <w:tr w:rsidR="00ED651D" w:rsidRPr="00581C10" w14:paraId="28A914D1" w14:textId="77777777" w:rsidTr="00F22206">
        <w:tc>
          <w:tcPr>
            <w:tcW w:w="908" w:type="pct"/>
            <w:vMerge w:val="restart"/>
          </w:tcPr>
          <w:p w14:paraId="2A9E1123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Outcomes</w:t>
            </w:r>
          </w:p>
        </w:tc>
        <w:tc>
          <w:tcPr>
            <w:tcW w:w="232" w:type="pct"/>
          </w:tcPr>
          <w:p w14:paraId="0D043F7D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6a</w:t>
            </w:r>
          </w:p>
        </w:tc>
        <w:tc>
          <w:tcPr>
            <w:tcW w:w="3242" w:type="pct"/>
          </w:tcPr>
          <w:p w14:paraId="770454BB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Completely defined pre-specified primary and secondary outcome measures, including how and when they were assesse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37E38" w14:textId="43D23CB6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5</w:t>
            </w:r>
          </w:p>
        </w:tc>
      </w:tr>
      <w:tr w:rsidR="00ED651D" w:rsidRPr="00581C10" w14:paraId="26DB82F1" w14:textId="77777777" w:rsidTr="00F22206">
        <w:tc>
          <w:tcPr>
            <w:tcW w:w="908" w:type="pct"/>
            <w:vMerge/>
          </w:tcPr>
          <w:p w14:paraId="799055E9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</w:tcPr>
          <w:p w14:paraId="313CD07E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6b</w:t>
            </w:r>
          </w:p>
        </w:tc>
        <w:tc>
          <w:tcPr>
            <w:tcW w:w="3242" w:type="pct"/>
          </w:tcPr>
          <w:p w14:paraId="05174D91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Any changes to trial outcomes after the trial commenced, with reason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75458" w14:textId="6426701A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0E3AFC71" w14:textId="77777777" w:rsidTr="00F22206">
        <w:tc>
          <w:tcPr>
            <w:tcW w:w="908" w:type="pct"/>
            <w:vMerge w:val="restart"/>
          </w:tcPr>
          <w:p w14:paraId="4E3B1478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Sample size</w:t>
            </w:r>
          </w:p>
        </w:tc>
        <w:tc>
          <w:tcPr>
            <w:tcW w:w="232" w:type="pct"/>
          </w:tcPr>
          <w:p w14:paraId="4B8D0CEB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7a</w:t>
            </w:r>
          </w:p>
        </w:tc>
        <w:tc>
          <w:tcPr>
            <w:tcW w:w="3242" w:type="pct"/>
          </w:tcPr>
          <w:p w14:paraId="7D357E97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How sample size was determine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46644A" w14:textId="0A8D14C2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6</w:t>
            </w:r>
          </w:p>
        </w:tc>
      </w:tr>
      <w:tr w:rsidR="00ED651D" w:rsidRPr="00581C10" w14:paraId="3F2F6042" w14:textId="77777777" w:rsidTr="00F22206">
        <w:tc>
          <w:tcPr>
            <w:tcW w:w="908" w:type="pct"/>
            <w:vMerge/>
          </w:tcPr>
          <w:p w14:paraId="07F3332D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</w:tcPr>
          <w:p w14:paraId="17FEFAB3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7b</w:t>
            </w:r>
          </w:p>
        </w:tc>
        <w:tc>
          <w:tcPr>
            <w:tcW w:w="3242" w:type="pct"/>
          </w:tcPr>
          <w:p w14:paraId="2BE46518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When applicable, explanation of any interim analyses and stopping guideline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0708CE" w14:textId="05F02055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1BC813B1" w14:textId="77777777" w:rsidTr="00F22206">
        <w:tc>
          <w:tcPr>
            <w:tcW w:w="908" w:type="pct"/>
          </w:tcPr>
          <w:p w14:paraId="178CACE1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581C10">
              <w:rPr>
                <w:rFonts w:ascii="Arial" w:hAnsi="Arial" w:cs="Arial"/>
                <w:sz w:val="18"/>
                <w:szCs w:val="16"/>
              </w:rPr>
              <w:t>Randomisation</w:t>
            </w:r>
            <w:proofErr w:type="spellEnd"/>
            <w:r w:rsidRPr="00581C10">
              <w:rPr>
                <w:rFonts w:ascii="Arial" w:hAnsi="Arial" w:cs="Arial"/>
                <w:sz w:val="18"/>
                <w:szCs w:val="16"/>
              </w:rPr>
              <w:t>:</w:t>
            </w:r>
          </w:p>
        </w:tc>
        <w:tc>
          <w:tcPr>
            <w:tcW w:w="232" w:type="pct"/>
          </w:tcPr>
          <w:p w14:paraId="0AD0F29B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3242" w:type="pct"/>
          </w:tcPr>
          <w:p w14:paraId="0CF7E700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619" w:type="pct"/>
            <w:tcBorders>
              <w:top w:val="single" w:sz="4" w:space="0" w:color="auto"/>
            </w:tcBorders>
            <w:vAlign w:val="bottom"/>
          </w:tcPr>
          <w:p w14:paraId="1D659171" w14:textId="77777777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ED651D" w:rsidRPr="00581C10" w14:paraId="77F02E54" w14:textId="77777777" w:rsidTr="00F22206">
        <w:tc>
          <w:tcPr>
            <w:tcW w:w="908" w:type="pct"/>
            <w:vMerge w:val="restart"/>
          </w:tcPr>
          <w:p w14:paraId="65A820B3" w14:textId="77777777" w:rsidR="00ED651D" w:rsidRPr="00581C10" w:rsidRDefault="00ED651D" w:rsidP="00E84512">
            <w:pPr>
              <w:spacing w:after="0" w:line="240" w:lineRule="auto"/>
              <w:ind w:left="540" w:hanging="540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cs="Arial"/>
                <w:sz w:val="18"/>
                <w:szCs w:val="16"/>
              </w:rPr>
              <w:t> </w:t>
            </w:r>
            <w:r w:rsidRPr="00581C10">
              <w:rPr>
                <w:rFonts w:ascii="Arial" w:hAnsi="Arial" w:cs="Arial"/>
                <w:sz w:val="18"/>
                <w:szCs w:val="16"/>
              </w:rPr>
              <w:t>Sequence generation</w:t>
            </w:r>
          </w:p>
        </w:tc>
        <w:tc>
          <w:tcPr>
            <w:tcW w:w="232" w:type="pct"/>
          </w:tcPr>
          <w:p w14:paraId="7DFB6417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8a</w:t>
            </w:r>
          </w:p>
        </w:tc>
        <w:tc>
          <w:tcPr>
            <w:tcW w:w="3242" w:type="pct"/>
          </w:tcPr>
          <w:p w14:paraId="303BCA3B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Method used to generate the random allocation sequenc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bottom"/>
          </w:tcPr>
          <w:p w14:paraId="00CA074A" w14:textId="6815009E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2C6927DA" w14:textId="77777777" w:rsidTr="00F22206">
        <w:tc>
          <w:tcPr>
            <w:tcW w:w="908" w:type="pct"/>
            <w:vMerge/>
          </w:tcPr>
          <w:p w14:paraId="542E36FD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</w:tcPr>
          <w:p w14:paraId="0C006619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8b</w:t>
            </w:r>
          </w:p>
        </w:tc>
        <w:tc>
          <w:tcPr>
            <w:tcW w:w="3242" w:type="pct"/>
          </w:tcPr>
          <w:p w14:paraId="06598CED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 xml:space="preserve">Type of </w:t>
            </w:r>
            <w:proofErr w:type="spellStart"/>
            <w:r w:rsidRPr="00581C10">
              <w:rPr>
                <w:rFonts w:ascii="Arial" w:hAnsi="Arial" w:cs="Arial"/>
                <w:sz w:val="18"/>
                <w:szCs w:val="16"/>
              </w:rPr>
              <w:t>randomisation</w:t>
            </w:r>
            <w:proofErr w:type="spellEnd"/>
            <w:r w:rsidRPr="00581C10">
              <w:rPr>
                <w:rFonts w:ascii="Arial" w:hAnsi="Arial" w:cs="Arial"/>
                <w:sz w:val="18"/>
                <w:szCs w:val="16"/>
              </w:rPr>
              <w:t>; details of any restriction (such as blocking and block size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800A49" w14:textId="08C59FE4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5136CCF1" w14:textId="77777777" w:rsidTr="00F22206">
        <w:tc>
          <w:tcPr>
            <w:tcW w:w="908" w:type="pct"/>
          </w:tcPr>
          <w:p w14:paraId="592A9C54" w14:textId="77777777" w:rsidR="00ED651D" w:rsidRPr="00581C10" w:rsidRDefault="00ED651D" w:rsidP="00E84512">
            <w:pPr>
              <w:spacing w:after="0" w:line="240" w:lineRule="auto"/>
              <w:ind w:left="540" w:hanging="540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cs="Arial"/>
                <w:sz w:val="18"/>
                <w:szCs w:val="16"/>
              </w:rPr>
              <w:t> </w:t>
            </w:r>
            <w:r w:rsidRPr="00581C10">
              <w:rPr>
                <w:rFonts w:ascii="Arial" w:hAnsi="Arial" w:cs="Arial"/>
                <w:sz w:val="18"/>
                <w:szCs w:val="16"/>
              </w:rPr>
              <w:t>Allocation concealment mechanism</w:t>
            </w:r>
          </w:p>
        </w:tc>
        <w:tc>
          <w:tcPr>
            <w:tcW w:w="232" w:type="pct"/>
          </w:tcPr>
          <w:p w14:paraId="52BC1CF4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9</w:t>
            </w:r>
          </w:p>
        </w:tc>
        <w:tc>
          <w:tcPr>
            <w:tcW w:w="3242" w:type="pct"/>
          </w:tcPr>
          <w:p w14:paraId="15AF9FB3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E4E74" w14:textId="2093B649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5</w:t>
            </w:r>
          </w:p>
        </w:tc>
      </w:tr>
      <w:tr w:rsidR="00ED651D" w:rsidRPr="00581C10" w14:paraId="77581535" w14:textId="77777777" w:rsidTr="00F22206">
        <w:tc>
          <w:tcPr>
            <w:tcW w:w="908" w:type="pct"/>
          </w:tcPr>
          <w:p w14:paraId="3E612081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cs="Arial"/>
                <w:sz w:val="18"/>
                <w:szCs w:val="16"/>
              </w:rPr>
              <w:t> </w:t>
            </w:r>
            <w:r w:rsidRPr="00581C10">
              <w:rPr>
                <w:rFonts w:ascii="Arial" w:hAnsi="Arial" w:cs="Arial"/>
                <w:sz w:val="18"/>
                <w:szCs w:val="16"/>
              </w:rPr>
              <w:t>Implementation</w:t>
            </w:r>
          </w:p>
        </w:tc>
        <w:tc>
          <w:tcPr>
            <w:tcW w:w="232" w:type="pct"/>
          </w:tcPr>
          <w:p w14:paraId="2F28BE5F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0</w:t>
            </w:r>
          </w:p>
        </w:tc>
        <w:tc>
          <w:tcPr>
            <w:tcW w:w="3242" w:type="pct"/>
          </w:tcPr>
          <w:p w14:paraId="491BFD41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F9009" w14:textId="52F89D46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5247F742" w14:textId="77777777" w:rsidTr="00F22206">
        <w:tc>
          <w:tcPr>
            <w:tcW w:w="908" w:type="pct"/>
            <w:vMerge w:val="restart"/>
          </w:tcPr>
          <w:p w14:paraId="0932880B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Blinding</w:t>
            </w:r>
          </w:p>
        </w:tc>
        <w:tc>
          <w:tcPr>
            <w:tcW w:w="232" w:type="pct"/>
          </w:tcPr>
          <w:p w14:paraId="7299D626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1a</w:t>
            </w:r>
          </w:p>
        </w:tc>
        <w:tc>
          <w:tcPr>
            <w:tcW w:w="3242" w:type="pct"/>
          </w:tcPr>
          <w:p w14:paraId="12B96CF0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94F3D9" w14:textId="26B65DDF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1970C238" w14:textId="77777777" w:rsidTr="00F22206">
        <w:tc>
          <w:tcPr>
            <w:tcW w:w="908" w:type="pct"/>
            <w:vMerge/>
          </w:tcPr>
          <w:p w14:paraId="2DE5705A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</w:tcPr>
          <w:p w14:paraId="5613EA36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1b</w:t>
            </w:r>
          </w:p>
        </w:tc>
        <w:tc>
          <w:tcPr>
            <w:tcW w:w="3242" w:type="pct"/>
          </w:tcPr>
          <w:p w14:paraId="550CF853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If relevant, description of the similarity of intervention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9F78C4" w14:textId="3D3C0CE1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5</w:t>
            </w:r>
          </w:p>
        </w:tc>
      </w:tr>
      <w:tr w:rsidR="00ED651D" w:rsidRPr="00581C10" w14:paraId="11C0F7E4" w14:textId="77777777" w:rsidTr="00F22206">
        <w:tc>
          <w:tcPr>
            <w:tcW w:w="908" w:type="pct"/>
            <w:vMerge w:val="restart"/>
          </w:tcPr>
          <w:p w14:paraId="15D792F2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Statistical methods</w:t>
            </w:r>
          </w:p>
        </w:tc>
        <w:tc>
          <w:tcPr>
            <w:tcW w:w="232" w:type="pct"/>
          </w:tcPr>
          <w:p w14:paraId="0A2D1506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2a</w:t>
            </w:r>
          </w:p>
        </w:tc>
        <w:tc>
          <w:tcPr>
            <w:tcW w:w="3242" w:type="pct"/>
          </w:tcPr>
          <w:p w14:paraId="7E8C491D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Statistical methods used to compare groups for primary and secondary outcome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DD7BE" w14:textId="1C25C087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6-7</w:t>
            </w:r>
          </w:p>
        </w:tc>
      </w:tr>
      <w:tr w:rsidR="00ED651D" w:rsidRPr="00581C10" w14:paraId="7A678D62" w14:textId="77777777" w:rsidTr="00F22206">
        <w:tc>
          <w:tcPr>
            <w:tcW w:w="908" w:type="pct"/>
            <w:vMerge/>
            <w:tcBorders>
              <w:bottom w:val="single" w:sz="6" w:space="0" w:color="auto"/>
            </w:tcBorders>
          </w:tcPr>
          <w:p w14:paraId="32F291F6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  <w:tcBorders>
              <w:bottom w:val="single" w:sz="6" w:space="0" w:color="auto"/>
            </w:tcBorders>
          </w:tcPr>
          <w:p w14:paraId="1ED663AF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2b</w:t>
            </w:r>
          </w:p>
        </w:tc>
        <w:tc>
          <w:tcPr>
            <w:tcW w:w="3242" w:type="pct"/>
            <w:tcBorders>
              <w:bottom w:val="single" w:sz="6" w:space="0" w:color="auto"/>
            </w:tcBorders>
          </w:tcPr>
          <w:p w14:paraId="21BAF7D5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1CC27641" w14:textId="43C6D78C" w:rsidR="00ED651D" w:rsidRPr="00581C10" w:rsidRDefault="00ED651D" w:rsidP="0035236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17A9E18F" w14:textId="77777777" w:rsidTr="00F22206">
        <w:tc>
          <w:tcPr>
            <w:tcW w:w="5000" w:type="pct"/>
            <w:gridSpan w:val="4"/>
            <w:tcBorders>
              <w:top w:val="single" w:sz="6" w:space="0" w:color="auto"/>
            </w:tcBorders>
          </w:tcPr>
          <w:p w14:paraId="71A7D1B9" w14:textId="77777777" w:rsidR="00ED651D" w:rsidRPr="00581C10" w:rsidRDefault="00ED651D" w:rsidP="00E84512">
            <w:pPr>
              <w:pStyle w:val="TableSubHead"/>
              <w:spacing w:before="0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Results</w:t>
            </w:r>
          </w:p>
        </w:tc>
      </w:tr>
      <w:tr w:rsidR="00ED651D" w:rsidRPr="00581C10" w14:paraId="6513DD3B" w14:textId="77777777" w:rsidTr="00F22206">
        <w:tc>
          <w:tcPr>
            <w:tcW w:w="908" w:type="pct"/>
            <w:vMerge w:val="restart"/>
          </w:tcPr>
          <w:p w14:paraId="6B3EEDB5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Participant flow (a diagram is strongly recommended)</w:t>
            </w:r>
          </w:p>
        </w:tc>
        <w:tc>
          <w:tcPr>
            <w:tcW w:w="232" w:type="pct"/>
          </w:tcPr>
          <w:p w14:paraId="683232E3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3a</w:t>
            </w:r>
          </w:p>
        </w:tc>
        <w:tc>
          <w:tcPr>
            <w:tcW w:w="3242" w:type="pct"/>
          </w:tcPr>
          <w:p w14:paraId="68D70B4D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 xml:space="preserve">For each group, the numbers of participants who were randomly assigned, received intended treatment, and were </w:t>
            </w:r>
            <w:proofErr w:type="spellStart"/>
            <w:r w:rsidRPr="00581C10">
              <w:rPr>
                <w:rFonts w:ascii="Arial" w:hAnsi="Arial" w:cs="Arial"/>
                <w:sz w:val="18"/>
                <w:szCs w:val="16"/>
              </w:rPr>
              <w:t>analysed</w:t>
            </w:r>
            <w:proofErr w:type="spellEnd"/>
            <w:r w:rsidRPr="00581C10">
              <w:rPr>
                <w:rFonts w:ascii="Arial" w:hAnsi="Arial" w:cs="Arial"/>
                <w:sz w:val="18"/>
                <w:szCs w:val="16"/>
              </w:rPr>
              <w:t xml:space="preserve"> for the primary outcom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bottom"/>
          </w:tcPr>
          <w:p w14:paraId="1CD964D6" w14:textId="4AA664B9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7</w:t>
            </w:r>
          </w:p>
        </w:tc>
      </w:tr>
      <w:tr w:rsidR="00ED651D" w:rsidRPr="00581C10" w14:paraId="1A3DA5C8" w14:textId="77777777" w:rsidTr="00F22206">
        <w:tc>
          <w:tcPr>
            <w:tcW w:w="908" w:type="pct"/>
            <w:vMerge/>
          </w:tcPr>
          <w:p w14:paraId="461B1F23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</w:tcPr>
          <w:p w14:paraId="1986617A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3b</w:t>
            </w:r>
          </w:p>
        </w:tc>
        <w:tc>
          <w:tcPr>
            <w:tcW w:w="3242" w:type="pct"/>
          </w:tcPr>
          <w:p w14:paraId="53563E0A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 xml:space="preserve">For each group, losses and exclusions after </w:t>
            </w:r>
            <w:proofErr w:type="spellStart"/>
            <w:r w:rsidRPr="00581C10">
              <w:rPr>
                <w:rFonts w:ascii="Arial" w:hAnsi="Arial" w:cs="Arial"/>
                <w:sz w:val="18"/>
                <w:szCs w:val="16"/>
              </w:rPr>
              <w:t>randomisation</w:t>
            </w:r>
            <w:proofErr w:type="spellEnd"/>
            <w:r w:rsidRPr="00581C10">
              <w:rPr>
                <w:rFonts w:ascii="Arial" w:hAnsi="Arial" w:cs="Arial"/>
                <w:sz w:val="18"/>
                <w:szCs w:val="16"/>
              </w:rPr>
              <w:t>,</w:t>
            </w:r>
            <w:r w:rsidRPr="00581C10" w:rsidDel="00646D6B">
              <w:rPr>
                <w:rFonts w:ascii="Arial" w:hAnsi="Arial" w:cs="Arial"/>
                <w:sz w:val="18"/>
                <w:szCs w:val="16"/>
              </w:rPr>
              <w:t xml:space="preserve"> </w:t>
            </w:r>
            <w:r w:rsidRPr="00581C10">
              <w:rPr>
                <w:rFonts w:ascii="Arial" w:hAnsi="Arial" w:cs="Arial"/>
                <w:sz w:val="18"/>
                <w:szCs w:val="16"/>
              </w:rPr>
              <w:t>together with reason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6F2BB" w14:textId="6C72F0B6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659B9F60" w14:textId="77777777" w:rsidTr="00F22206">
        <w:tc>
          <w:tcPr>
            <w:tcW w:w="908" w:type="pct"/>
            <w:vMerge w:val="restart"/>
          </w:tcPr>
          <w:p w14:paraId="4A0DA539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Recruitment</w:t>
            </w:r>
          </w:p>
        </w:tc>
        <w:tc>
          <w:tcPr>
            <w:tcW w:w="232" w:type="pct"/>
          </w:tcPr>
          <w:p w14:paraId="0888650F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4a</w:t>
            </w:r>
          </w:p>
        </w:tc>
        <w:tc>
          <w:tcPr>
            <w:tcW w:w="3242" w:type="pct"/>
          </w:tcPr>
          <w:p w14:paraId="7399B2C2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Dates defining the periods of recruitment and follow-up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6BB329" w14:textId="1089585A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5</w:t>
            </w:r>
          </w:p>
        </w:tc>
      </w:tr>
      <w:tr w:rsidR="00ED651D" w:rsidRPr="00581C10" w14:paraId="57675488" w14:textId="77777777" w:rsidTr="00F22206">
        <w:tc>
          <w:tcPr>
            <w:tcW w:w="908" w:type="pct"/>
            <w:vMerge/>
          </w:tcPr>
          <w:p w14:paraId="1E3E1140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</w:tcPr>
          <w:p w14:paraId="4E2882E4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4b</w:t>
            </w:r>
          </w:p>
        </w:tc>
        <w:tc>
          <w:tcPr>
            <w:tcW w:w="3242" w:type="pct"/>
          </w:tcPr>
          <w:p w14:paraId="033238FA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Why the trial ended or was stoppe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0819F" w14:textId="511718F1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4C173176" w14:textId="77777777" w:rsidTr="00F22206">
        <w:tc>
          <w:tcPr>
            <w:tcW w:w="908" w:type="pct"/>
          </w:tcPr>
          <w:p w14:paraId="3222CD8F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Baseline data</w:t>
            </w:r>
          </w:p>
        </w:tc>
        <w:tc>
          <w:tcPr>
            <w:tcW w:w="232" w:type="pct"/>
          </w:tcPr>
          <w:p w14:paraId="7C34ACDB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5</w:t>
            </w:r>
          </w:p>
        </w:tc>
        <w:tc>
          <w:tcPr>
            <w:tcW w:w="3242" w:type="pct"/>
          </w:tcPr>
          <w:p w14:paraId="0BD83975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210690" w14:textId="28C585FA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8-11</w:t>
            </w:r>
          </w:p>
        </w:tc>
      </w:tr>
      <w:tr w:rsidR="00ED651D" w:rsidRPr="00581C10" w14:paraId="59C6228D" w14:textId="77777777" w:rsidTr="00F22206">
        <w:tc>
          <w:tcPr>
            <w:tcW w:w="908" w:type="pct"/>
          </w:tcPr>
          <w:p w14:paraId="30D14E84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 xml:space="preserve">Numbers </w:t>
            </w:r>
            <w:proofErr w:type="spellStart"/>
            <w:r w:rsidRPr="00581C10">
              <w:rPr>
                <w:rFonts w:ascii="Arial" w:hAnsi="Arial" w:cs="Arial"/>
                <w:sz w:val="18"/>
                <w:szCs w:val="16"/>
              </w:rPr>
              <w:t>analysed</w:t>
            </w:r>
            <w:proofErr w:type="spellEnd"/>
          </w:p>
        </w:tc>
        <w:tc>
          <w:tcPr>
            <w:tcW w:w="232" w:type="pct"/>
          </w:tcPr>
          <w:p w14:paraId="68BDDED7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6</w:t>
            </w:r>
          </w:p>
        </w:tc>
        <w:tc>
          <w:tcPr>
            <w:tcW w:w="3242" w:type="pct"/>
          </w:tcPr>
          <w:p w14:paraId="571AC37B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A3CAC" w14:textId="0CF84001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7</w:t>
            </w:r>
          </w:p>
        </w:tc>
      </w:tr>
      <w:tr w:rsidR="00ED651D" w:rsidRPr="00581C10" w14:paraId="6480D70D" w14:textId="77777777" w:rsidTr="00F22206">
        <w:tc>
          <w:tcPr>
            <w:tcW w:w="908" w:type="pct"/>
            <w:vMerge w:val="restart"/>
          </w:tcPr>
          <w:p w14:paraId="21286818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lastRenderedPageBreak/>
              <w:t>Outcomes and estimation</w:t>
            </w:r>
          </w:p>
        </w:tc>
        <w:tc>
          <w:tcPr>
            <w:tcW w:w="232" w:type="pct"/>
          </w:tcPr>
          <w:p w14:paraId="262E37A3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7a</w:t>
            </w:r>
          </w:p>
        </w:tc>
        <w:tc>
          <w:tcPr>
            <w:tcW w:w="3242" w:type="pct"/>
          </w:tcPr>
          <w:p w14:paraId="561936AA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52F86B" w14:textId="753A38F5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2-13</w:t>
            </w:r>
          </w:p>
        </w:tc>
      </w:tr>
      <w:tr w:rsidR="00ED651D" w:rsidRPr="00581C10" w14:paraId="6C447D3F" w14:textId="77777777" w:rsidTr="00F22206">
        <w:tc>
          <w:tcPr>
            <w:tcW w:w="908" w:type="pct"/>
            <w:vMerge/>
          </w:tcPr>
          <w:p w14:paraId="3DC6FE0A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2" w:type="pct"/>
          </w:tcPr>
          <w:p w14:paraId="160CAA31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7b</w:t>
            </w:r>
          </w:p>
        </w:tc>
        <w:tc>
          <w:tcPr>
            <w:tcW w:w="3242" w:type="pct"/>
          </w:tcPr>
          <w:p w14:paraId="7EE9C422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bCs/>
                <w:sz w:val="18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63E3E" w14:textId="6352AADF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2-13</w:t>
            </w:r>
          </w:p>
        </w:tc>
      </w:tr>
      <w:tr w:rsidR="00ED651D" w:rsidRPr="00581C10" w14:paraId="7E581DB6" w14:textId="77777777" w:rsidTr="00F22206">
        <w:tc>
          <w:tcPr>
            <w:tcW w:w="908" w:type="pct"/>
          </w:tcPr>
          <w:p w14:paraId="1A85D3A6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Ancillary analyses</w:t>
            </w:r>
          </w:p>
        </w:tc>
        <w:tc>
          <w:tcPr>
            <w:tcW w:w="232" w:type="pct"/>
          </w:tcPr>
          <w:p w14:paraId="1B15413A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8</w:t>
            </w:r>
          </w:p>
        </w:tc>
        <w:tc>
          <w:tcPr>
            <w:tcW w:w="3242" w:type="pct"/>
          </w:tcPr>
          <w:p w14:paraId="19741135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C4EE81" w14:textId="34609524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2-13</w:t>
            </w:r>
          </w:p>
        </w:tc>
      </w:tr>
      <w:tr w:rsidR="00ED651D" w:rsidRPr="00581C10" w14:paraId="29242566" w14:textId="77777777" w:rsidTr="00F22206">
        <w:tc>
          <w:tcPr>
            <w:tcW w:w="908" w:type="pct"/>
            <w:tcBorders>
              <w:bottom w:val="single" w:sz="6" w:space="0" w:color="auto"/>
            </w:tcBorders>
          </w:tcPr>
          <w:p w14:paraId="1578BA1E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Harms</w:t>
            </w:r>
          </w:p>
        </w:tc>
        <w:tc>
          <w:tcPr>
            <w:tcW w:w="232" w:type="pct"/>
            <w:tcBorders>
              <w:bottom w:val="single" w:sz="6" w:space="0" w:color="auto"/>
            </w:tcBorders>
          </w:tcPr>
          <w:p w14:paraId="5388D30F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9</w:t>
            </w:r>
          </w:p>
        </w:tc>
        <w:tc>
          <w:tcPr>
            <w:tcW w:w="3242" w:type="pct"/>
            <w:tcBorders>
              <w:bottom w:val="single" w:sz="6" w:space="0" w:color="auto"/>
            </w:tcBorders>
          </w:tcPr>
          <w:p w14:paraId="4315CF33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All important harms or unintended effects in each group (for specific guidance see CONSORT for harms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36BAAED2" w14:textId="2B1C2A34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693F352C" w14:textId="77777777" w:rsidTr="00F22206">
        <w:tc>
          <w:tcPr>
            <w:tcW w:w="5000" w:type="pct"/>
            <w:gridSpan w:val="4"/>
            <w:tcBorders>
              <w:top w:val="single" w:sz="6" w:space="0" w:color="auto"/>
            </w:tcBorders>
          </w:tcPr>
          <w:p w14:paraId="6ABB7B8A" w14:textId="77777777" w:rsidR="00ED651D" w:rsidRPr="00581C10" w:rsidRDefault="00ED651D" w:rsidP="00E84512">
            <w:pPr>
              <w:pStyle w:val="TableSubHead"/>
              <w:spacing w:before="0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Discussion</w:t>
            </w:r>
          </w:p>
        </w:tc>
      </w:tr>
      <w:tr w:rsidR="00ED651D" w:rsidRPr="00581C10" w14:paraId="31782FE4" w14:textId="77777777" w:rsidTr="00F22206">
        <w:tc>
          <w:tcPr>
            <w:tcW w:w="908" w:type="pct"/>
          </w:tcPr>
          <w:p w14:paraId="38E7C4CF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Limitations</w:t>
            </w:r>
          </w:p>
        </w:tc>
        <w:tc>
          <w:tcPr>
            <w:tcW w:w="232" w:type="pct"/>
          </w:tcPr>
          <w:p w14:paraId="2E75FB4A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0</w:t>
            </w:r>
          </w:p>
        </w:tc>
        <w:tc>
          <w:tcPr>
            <w:tcW w:w="3242" w:type="pct"/>
          </w:tcPr>
          <w:p w14:paraId="7F36014C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bottom"/>
          </w:tcPr>
          <w:p w14:paraId="55DCC262" w14:textId="0D15C117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5</w:t>
            </w:r>
          </w:p>
        </w:tc>
      </w:tr>
      <w:tr w:rsidR="00ED651D" w:rsidRPr="00581C10" w14:paraId="687E6110" w14:textId="77777777" w:rsidTr="00F22206">
        <w:tc>
          <w:tcPr>
            <w:tcW w:w="908" w:type="pct"/>
          </w:tcPr>
          <w:p w14:paraId="6AD213EB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581C10">
              <w:rPr>
                <w:rFonts w:ascii="Arial" w:hAnsi="Arial" w:cs="Arial"/>
                <w:sz w:val="18"/>
                <w:szCs w:val="16"/>
              </w:rPr>
              <w:t>Generalisability</w:t>
            </w:r>
            <w:proofErr w:type="spellEnd"/>
          </w:p>
        </w:tc>
        <w:tc>
          <w:tcPr>
            <w:tcW w:w="232" w:type="pct"/>
          </w:tcPr>
          <w:p w14:paraId="18531343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1</w:t>
            </w:r>
          </w:p>
        </w:tc>
        <w:tc>
          <w:tcPr>
            <w:tcW w:w="3242" w:type="pct"/>
          </w:tcPr>
          <w:p w14:paraId="4616B29A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581C10">
              <w:rPr>
                <w:rFonts w:ascii="Arial" w:hAnsi="Arial" w:cs="Arial"/>
                <w:sz w:val="18"/>
                <w:szCs w:val="16"/>
              </w:rPr>
              <w:t>Generalisability</w:t>
            </w:r>
            <w:proofErr w:type="spellEnd"/>
            <w:r w:rsidRPr="00581C10">
              <w:rPr>
                <w:rFonts w:ascii="Arial" w:hAnsi="Arial" w:cs="Arial"/>
                <w:sz w:val="18"/>
                <w:szCs w:val="16"/>
              </w:rPr>
              <w:t xml:space="preserve"> (external validity, applicability) of the trial finding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CE9FCD" w14:textId="169D5617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3160724A" w14:textId="77777777" w:rsidTr="00F22206">
        <w:tc>
          <w:tcPr>
            <w:tcW w:w="908" w:type="pct"/>
            <w:tcBorders>
              <w:bottom w:val="single" w:sz="6" w:space="0" w:color="auto"/>
            </w:tcBorders>
          </w:tcPr>
          <w:p w14:paraId="535EA017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Interpretation</w:t>
            </w:r>
          </w:p>
        </w:tc>
        <w:tc>
          <w:tcPr>
            <w:tcW w:w="232" w:type="pct"/>
            <w:tcBorders>
              <w:bottom w:val="single" w:sz="6" w:space="0" w:color="auto"/>
            </w:tcBorders>
          </w:tcPr>
          <w:p w14:paraId="7030872B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2</w:t>
            </w:r>
          </w:p>
        </w:tc>
        <w:tc>
          <w:tcPr>
            <w:tcW w:w="3242" w:type="pct"/>
            <w:tcBorders>
              <w:bottom w:val="single" w:sz="6" w:space="0" w:color="auto"/>
            </w:tcBorders>
          </w:tcPr>
          <w:p w14:paraId="10BE5D48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14:paraId="720D52EB" w14:textId="21FF4D65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3-15</w:t>
            </w:r>
          </w:p>
        </w:tc>
      </w:tr>
      <w:tr w:rsidR="00ED651D" w:rsidRPr="00581C10" w14:paraId="49EFD9E2" w14:textId="77777777" w:rsidTr="00F22206">
        <w:tc>
          <w:tcPr>
            <w:tcW w:w="4381" w:type="pct"/>
            <w:gridSpan w:val="3"/>
            <w:tcBorders>
              <w:top w:val="single" w:sz="6" w:space="0" w:color="auto"/>
            </w:tcBorders>
          </w:tcPr>
          <w:p w14:paraId="5C0D4DC2" w14:textId="77777777" w:rsidR="00ED651D" w:rsidRPr="00581C10" w:rsidRDefault="00ED651D" w:rsidP="00E84512">
            <w:pPr>
              <w:pStyle w:val="TableSubHead"/>
              <w:spacing w:before="0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Other information</w:t>
            </w:r>
          </w:p>
        </w:tc>
        <w:tc>
          <w:tcPr>
            <w:tcW w:w="619" w:type="pct"/>
            <w:tcBorders>
              <w:top w:val="single" w:sz="6" w:space="0" w:color="auto"/>
            </w:tcBorders>
          </w:tcPr>
          <w:p w14:paraId="056CF342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ED651D" w:rsidRPr="00581C10" w14:paraId="5F7F05C8" w14:textId="77777777" w:rsidTr="00F22206">
        <w:tc>
          <w:tcPr>
            <w:tcW w:w="908" w:type="pct"/>
          </w:tcPr>
          <w:p w14:paraId="11869FC0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i/>
                <w:caps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Registration</w:t>
            </w:r>
          </w:p>
        </w:tc>
        <w:tc>
          <w:tcPr>
            <w:tcW w:w="232" w:type="pct"/>
          </w:tcPr>
          <w:p w14:paraId="74AB4AC2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3</w:t>
            </w:r>
          </w:p>
        </w:tc>
        <w:tc>
          <w:tcPr>
            <w:tcW w:w="3242" w:type="pct"/>
          </w:tcPr>
          <w:p w14:paraId="6A5FF5A7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Registration number and name of trial registry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bottom"/>
          </w:tcPr>
          <w:p w14:paraId="7E5FE733" w14:textId="3896B24F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</w:t>
            </w:r>
          </w:p>
        </w:tc>
      </w:tr>
      <w:tr w:rsidR="00ED651D" w:rsidRPr="00581C10" w14:paraId="248D0021" w14:textId="77777777" w:rsidTr="00F22206">
        <w:tc>
          <w:tcPr>
            <w:tcW w:w="908" w:type="pct"/>
          </w:tcPr>
          <w:p w14:paraId="270DC24B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i/>
                <w:caps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Protocol</w:t>
            </w:r>
          </w:p>
        </w:tc>
        <w:tc>
          <w:tcPr>
            <w:tcW w:w="232" w:type="pct"/>
          </w:tcPr>
          <w:p w14:paraId="55E37BA8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4</w:t>
            </w:r>
          </w:p>
        </w:tc>
        <w:tc>
          <w:tcPr>
            <w:tcW w:w="3242" w:type="pct"/>
          </w:tcPr>
          <w:p w14:paraId="130BAFA7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Where the full trial protocol can be accessed, if available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5E686B" w14:textId="08435CA4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N/A</w:t>
            </w:r>
          </w:p>
        </w:tc>
      </w:tr>
      <w:tr w:rsidR="00ED651D" w:rsidRPr="00581C10" w14:paraId="2D643F1B" w14:textId="77777777" w:rsidTr="00F22206">
        <w:tc>
          <w:tcPr>
            <w:tcW w:w="908" w:type="pct"/>
            <w:tcBorders>
              <w:bottom w:val="single" w:sz="12" w:space="0" w:color="auto"/>
            </w:tcBorders>
          </w:tcPr>
          <w:p w14:paraId="504AAF21" w14:textId="77777777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i/>
                <w:caps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Funding</w:t>
            </w:r>
          </w:p>
        </w:tc>
        <w:tc>
          <w:tcPr>
            <w:tcW w:w="232" w:type="pct"/>
            <w:tcBorders>
              <w:bottom w:val="single" w:sz="12" w:space="0" w:color="auto"/>
            </w:tcBorders>
          </w:tcPr>
          <w:p w14:paraId="5C2D6738" w14:textId="77777777" w:rsidR="00ED651D" w:rsidRPr="00581C10" w:rsidRDefault="00ED651D" w:rsidP="00E8451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25</w:t>
            </w:r>
          </w:p>
        </w:tc>
        <w:tc>
          <w:tcPr>
            <w:tcW w:w="3242" w:type="pct"/>
            <w:tcBorders>
              <w:bottom w:val="single" w:sz="12" w:space="0" w:color="auto"/>
            </w:tcBorders>
          </w:tcPr>
          <w:p w14:paraId="54DDAE34" w14:textId="31D941C1" w:rsidR="00ED651D" w:rsidRPr="00581C10" w:rsidRDefault="00ED651D" w:rsidP="00E84512">
            <w:pPr>
              <w:spacing w:after="0" w:line="240" w:lineRule="auto"/>
              <w:rPr>
                <w:rFonts w:ascii="Arial" w:hAnsi="Arial" w:cs="Arial"/>
                <w:sz w:val="18"/>
                <w:szCs w:val="16"/>
                <w:lang w:val="en-CA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 xml:space="preserve">Sources of funding </w:t>
            </w:r>
            <w:r w:rsidRPr="00581C10">
              <w:rPr>
                <w:rFonts w:ascii="Arial" w:hAnsi="Arial" w:cs="Arial"/>
                <w:bCs/>
                <w:sz w:val="18"/>
                <w:szCs w:val="16"/>
                <w:lang w:val="en-CA"/>
              </w:rPr>
              <w:t>and other support (such as supply of drugs), role of funder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770D915" w14:textId="1B45AE30" w:rsidR="00ED651D" w:rsidRPr="00581C10" w:rsidRDefault="00ED651D" w:rsidP="0053423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581C10">
              <w:rPr>
                <w:rFonts w:ascii="Arial" w:hAnsi="Arial" w:cs="Arial"/>
                <w:sz w:val="18"/>
                <w:szCs w:val="16"/>
              </w:rPr>
              <w:t>16</w:t>
            </w:r>
          </w:p>
        </w:tc>
      </w:tr>
    </w:tbl>
    <w:p w14:paraId="79D5B4CA" w14:textId="77777777" w:rsidR="00E84512" w:rsidRPr="001E6065" w:rsidRDefault="00E84512" w:rsidP="00E84512">
      <w:pPr>
        <w:pStyle w:val="TableNote"/>
        <w:tabs>
          <w:tab w:val="left" w:pos="4830"/>
        </w:tabs>
        <w:rPr>
          <w:sz w:val="8"/>
          <w:szCs w:val="8"/>
        </w:rPr>
      </w:pPr>
    </w:p>
    <w:sectPr w:rsidR="00E84512" w:rsidRPr="001E6065" w:rsidSect="00E84512">
      <w:pgSz w:w="15840" w:h="12240" w:orient="landscape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479CF"/>
    <w:multiLevelType w:val="hybridMultilevel"/>
    <w:tmpl w:val="B1DE2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094FC7"/>
    <w:multiLevelType w:val="hybridMultilevel"/>
    <w:tmpl w:val="8D987E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5D567FA5"/>
    <w:multiLevelType w:val="multilevel"/>
    <w:tmpl w:val="6728F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FAF65F8"/>
    <w:multiLevelType w:val="hybridMultilevel"/>
    <w:tmpl w:val="4D309DC2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5fzesr60xf92ewstrp0vpuvswxatfvaawt&quot;&gt;My EndNote Library&lt;record-ids&gt;&lt;item&gt;1&lt;/item&gt;&lt;/record-ids&gt;&lt;/item&gt;&lt;/Libraries&gt;"/>
  </w:docVars>
  <w:rsids>
    <w:rsidRoot w:val="00E97D5C"/>
    <w:rsid w:val="0000178B"/>
    <w:rsid w:val="00007335"/>
    <w:rsid w:val="0001132C"/>
    <w:rsid w:val="00016DAE"/>
    <w:rsid w:val="00017702"/>
    <w:rsid w:val="00033F1A"/>
    <w:rsid w:val="00034FA2"/>
    <w:rsid w:val="00042159"/>
    <w:rsid w:val="00045925"/>
    <w:rsid w:val="00051A2D"/>
    <w:rsid w:val="00054E01"/>
    <w:rsid w:val="000550C3"/>
    <w:rsid w:val="00057D36"/>
    <w:rsid w:val="00061F99"/>
    <w:rsid w:val="00070006"/>
    <w:rsid w:val="00076D90"/>
    <w:rsid w:val="00091CC2"/>
    <w:rsid w:val="000962CF"/>
    <w:rsid w:val="000B3C5B"/>
    <w:rsid w:val="000C5F33"/>
    <w:rsid w:val="000D7A71"/>
    <w:rsid w:val="000E2605"/>
    <w:rsid w:val="000E5912"/>
    <w:rsid w:val="000F3A84"/>
    <w:rsid w:val="000F4886"/>
    <w:rsid w:val="00103CF7"/>
    <w:rsid w:val="00110F40"/>
    <w:rsid w:val="001132DC"/>
    <w:rsid w:val="00114702"/>
    <w:rsid w:val="00123037"/>
    <w:rsid w:val="001322E2"/>
    <w:rsid w:val="0013533D"/>
    <w:rsid w:val="001506C6"/>
    <w:rsid w:val="001621BC"/>
    <w:rsid w:val="0018775E"/>
    <w:rsid w:val="00187E1B"/>
    <w:rsid w:val="001A7CD4"/>
    <w:rsid w:val="001B5EF9"/>
    <w:rsid w:val="001B6966"/>
    <w:rsid w:val="001C0FBD"/>
    <w:rsid w:val="001C6B25"/>
    <w:rsid w:val="001D736B"/>
    <w:rsid w:val="001F60A4"/>
    <w:rsid w:val="00203847"/>
    <w:rsid w:val="00214E53"/>
    <w:rsid w:val="00251CCD"/>
    <w:rsid w:val="00264827"/>
    <w:rsid w:val="00266B0F"/>
    <w:rsid w:val="00267DC5"/>
    <w:rsid w:val="002709D8"/>
    <w:rsid w:val="002720F2"/>
    <w:rsid w:val="00283BDE"/>
    <w:rsid w:val="002934FF"/>
    <w:rsid w:val="002956F3"/>
    <w:rsid w:val="002A4973"/>
    <w:rsid w:val="002A7758"/>
    <w:rsid w:val="002C02BC"/>
    <w:rsid w:val="002C62C2"/>
    <w:rsid w:val="002D5873"/>
    <w:rsid w:val="002D6552"/>
    <w:rsid w:val="002E496F"/>
    <w:rsid w:val="002E49C0"/>
    <w:rsid w:val="002F3B85"/>
    <w:rsid w:val="003124FF"/>
    <w:rsid w:val="0033009C"/>
    <w:rsid w:val="00335387"/>
    <w:rsid w:val="0035236F"/>
    <w:rsid w:val="00362044"/>
    <w:rsid w:val="00367A75"/>
    <w:rsid w:val="003725BB"/>
    <w:rsid w:val="003732E5"/>
    <w:rsid w:val="00376D2B"/>
    <w:rsid w:val="00383B76"/>
    <w:rsid w:val="0038477F"/>
    <w:rsid w:val="00397135"/>
    <w:rsid w:val="003A3CA6"/>
    <w:rsid w:val="003D4F36"/>
    <w:rsid w:val="003E52F1"/>
    <w:rsid w:val="003F424D"/>
    <w:rsid w:val="004173A1"/>
    <w:rsid w:val="00452112"/>
    <w:rsid w:val="00453BD0"/>
    <w:rsid w:val="0045699F"/>
    <w:rsid w:val="00472ED9"/>
    <w:rsid w:val="004938BB"/>
    <w:rsid w:val="0049530E"/>
    <w:rsid w:val="00495817"/>
    <w:rsid w:val="004A150B"/>
    <w:rsid w:val="004D041A"/>
    <w:rsid w:val="004D0FE4"/>
    <w:rsid w:val="004E0356"/>
    <w:rsid w:val="004E2869"/>
    <w:rsid w:val="004E3AD7"/>
    <w:rsid w:val="005054E4"/>
    <w:rsid w:val="00506DA9"/>
    <w:rsid w:val="00515C7F"/>
    <w:rsid w:val="00516401"/>
    <w:rsid w:val="0052162F"/>
    <w:rsid w:val="005336B7"/>
    <w:rsid w:val="00534234"/>
    <w:rsid w:val="0054132B"/>
    <w:rsid w:val="005461EB"/>
    <w:rsid w:val="00546A3D"/>
    <w:rsid w:val="0055156B"/>
    <w:rsid w:val="00553188"/>
    <w:rsid w:val="00567EF8"/>
    <w:rsid w:val="00575425"/>
    <w:rsid w:val="00581C10"/>
    <w:rsid w:val="00581E5E"/>
    <w:rsid w:val="00583739"/>
    <w:rsid w:val="00584409"/>
    <w:rsid w:val="005961DF"/>
    <w:rsid w:val="005A6184"/>
    <w:rsid w:val="005B5158"/>
    <w:rsid w:val="005C1AAD"/>
    <w:rsid w:val="005C5F30"/>
    <w:rsid w:val="005C70D1"/>
    <w:rsid w:val="005E1CAF"/>
    <w:rsid w:val="005E51FB"/>
    <w:rsid w:val="005F0F3C"/>
    <w:rsid w:val="006022B2"/>
    <w:rsid w:val="00607C37"/>
    <w:rsid w:val="00623865"/>
    <w:rsid w:val="00635A8F"/>
    <w:rsid w:val="0064440F"/>
    <w:rsid w:val="00670135"/>
    <w:rsid w:val="006A5EA4"/>
    <w:rsid w:val="006B78E9"/>
    <w:rsid w:val="006C23CF"/>
    <w:rsid w:val="006D40AF"/>
    <w:rsid w:val="00716968"/>
    <w:rsid w:val="00717409"/>
    <w:rsid w:val="00717530"/>
    <w:rsid w:val="00732FB6"/>
    <w:rsid w:val="00734773"/>
    <w:rsid w:val="007460BC"/>
    <w:rsid w:val="007551C5"/>
    <w:rsid w:val="00760C22"/>
    <w:rsid w:val="00765502"/>
    <w:rsid w:val="00765DBE"/>
    <w:rsid w:val="00766366"/>
    <w:rsid w:val="00772322"/>
    <w:rsid w:val="00781A3F"/>
    <w:rsid w:val="00786CD5"/>
    <w:rsid w:val="00792544"/>
    <w:rsid w:val="007A018A"/>
    <w:rsid w:val="007A36C2"/>
    <w:rsid w:val="007A4721"/>
    <w:rsid w:val="007D0E4A"/>
    <w:rsid w:val="007D53A7"/>
    <w:rsid w:val="007E2A81"/>
    <w:rsid w:val="008032AA"/>
    <w:rsid w:val="00812705"/>
    <w:rsid w:val="008412F3"/>
    <w:rsid w:val="00843C2A"/>
    <w:rsid w:val="00875F48"/>
    <w:rsid w:val="00876015"/>
    <w:rsid w:val="00885ACB"/>
    <w:rsid w:val="008912C4"/>
    <w:rsid w:val="008A6746"/>
    <w:rsid w:val="008B018B"/>
    <w:rsid w:val="008D0108"/>
    <w:rsid w:val="008D25F8"/>
    <w:rsid w:val="009012DB"/>
    <w:rsid w:val="00901614"/>
    <w:rsid w:val="009101C6"/>
    <w:rsid w:val="0092178D"/>
    <w:rsid w:val="009324BA"/>
    <w:rsid w:val="009513B5"/>
    <w:rsid w:val="0096088E"/>
    <w:rsid w:val="009615D4"/>
    <w:rsid w:val="00961944"/>
    <w:rsid w:val="009637FA"/>
    <w:rsid w:val="00975C36"/>
    <w:rsid w:val="00992591"/>
    <w:rsid w:val="00997EDC"/>
    <w:rsid w:val="009C201B"/>
    <w:rsid w:val="009D0927"/>
    <w:rsid w:val="00A02B32"/>
    <w:rsid w:val="00A03E4B"/>
    <w:rsid w:val="00A051FA"/>
    <w:rsid w:val="00A136CF"/>
    <w:rsid w:val="00A267AF"/>
    <w:rsid w:val="00A35CF2"/>
    <w:rsid w:val="00A35FEC"/>
    <w:rsid w:val="00A473AB"/>
    <w:rsid w:val="00A52276"/>
    <w:rsid w:val="00A54BD5"/>
    <w:rsid w:val="00A6437B"/>
    <w:rsid w:val="00A71388"/>
    <w:rsid w:val="00A817E5"/>
    <w:rsid w:val="00A859CF"/>
    <w:rsid w:val="00A97E07"/>
    <w:rsid w:val="00AB048B"/>
    <w:rsid w:val="00AB3C94"/>
    <w:rsid w:val="00AC1D0D"/>
    <w:rsid w:val="00AC3C9C"/>
    <w:rsid w:val="00AC57C7"/>
    <w:rsid w:val="00AF4691"/>
    <w:rsid w:val="00B03D97"/>
    <w:rsid w:val="00B0701B"/>
    <w:rsid w:val="00B116B3"/>
    <w:rsid w:val="00B16EF0"/>
    <w:rsid w:val="00B449EA"/>
    <w:rsid w:val="00B47864"/>
    <w:rsid w:val="00B506DD"/>
    <w:rsid w:val="00B53972"/>
    <w:rsid w:val="00B53FB5"/>
    <w:rsid w:val="00B56494"/>
    <w:rsid w:val="00B65C3F"/>
    <w:rsid w:val="00B73B7C"/>
    <w:rsid w:val="00B975F0"/>
    <w:rsid w:val="00BA500A"/>
    <w:rsid w:val="00BB33C5"/>
    <w:rsid w:val="00BC45C8"/>
    <w:rsid w:val="00BD6DE0"/>
    <w:rsid w:val="00BF1E62"/>
    <w:rsid w:val="00BF5064"/>
    <w:rsid w:val="00C125AD"/>
    <w:rsid w:val="00C2423C"/>
    <w:rsid w:val="00C37DAA"/>
    <w:rsid w:val="00C37F64"/>
    <w:rsid w:val="00C4265C"/>
    <w:rsid w:val="00C43298"/>
    <w:rsid w:val="00C44CAE"/>
    <w:rsid w:val="00C45F6C"/>
    <w:rsid w:val="00C51964"/>
    <w:rsid w:val="00C61A98"/>
    <w:rsid w:val="00C640EB"/>
    <w:rsid w:val="00C910AD"/>
    <w:rsid w:val="00C93929"/>
    <w:rsid w:val="00CC0247"/>
    <w:rsid w:val="00CC4F82"/>
    <w:rsid w:val="00CD29E2"/>
    <w:rsid w:val="00CD2B2E"/>
    <w:rsid w:val="00CD2EEB"/>
    <w:rsid w:val="00CE1A25"/>
    <w:rsid w:val="00CE2FEE"/>
    <w:rsid w:val="00CF01E5"/>
    <w:rsid w:val="00CF100D"/>
    <w:rsid w:val="00CF765E"/>
    <w:rsid w:val="00D0709C"/>
    <w:rsid w:val="00D10EE3"/>
    <w:rsid w:val="00D133B2"/>
    <w:rsid w:val="00D14696"/>
    <w:rsid w:val="00D31E9F"/>
    <w:rsid w:val="00D363BA"/>
    <w:rsid w:val="00D54D29"/>
    <w:rsid w:val="00D622DC"/>
    <w:rsid w:val="00D65EE5"/>
    <w:rsid w:val="00D67C51"/>
    <w:rsid w:val="00D75E85"/>
    <w:rsid w:val="00D86E21"/>
    <w:rsid w:val="00DA61FE"/>
    <w:rsid w:val="00DC6D56"/>
    <w:rsid w:val="00DC7265"/>
    <w:rsid w:val="00DD5F6F"/>
    <w:rsid w:val="00DD73F2"/>
    <w:rsid w:val="00DE3EB3"/>
    <w:rsid w:val="00DE5F36"/>
    <w:rsid w:val="00E0060C"/>
    <w:rsid w:val="00E24EC2"/>
    <w:rsid w:val="00E34CFD"/>
    <w:rsid w:val="00E51D91"/>
    <w:rsid w:val="00E748AD"/>
    <w:rsid w:val="00E84512"/>
    <w:rsid w:val="00E95291"/>
    <w:rsid w:val="00E95A83"/>
    <w:rsid w:val="00E97D5C"/>
    <w:rsid w:val="00EB3E4B"/>
    <w:rsid w:val="00ED19CE"/>
    <w:rsid w:val="00ED651D"/>
    <w:rsid w:val="00EF2618"/>
    <w:rsid w:val="00EF515A"/>
    <w:rsid w:val="00F00F4D"/>
    <w:rsid w:val="00F22206"/>
    <w:rsid w:val="00F25476"/>
    <w:rsid w:val="00F346DC"/>
    <w:rsid w:val="00F3727A"/>
    <w:rsid w:val="00F4113F"/>
    <w:rsid w:val="00F41DAB"/>
    <w:rsid w:val="00F50BA3"/>
    <w:rsid w:val="00F60AEC"/>
    <w:rsid w:val="00F610CE"/>
    <w:rsid w:val="00F67685"/>
    <w:rsid w:val="00FA1219"/>
    <w:rsid w:val="00FA5B3A"/>
    <w:rsid w:val="00FB4A22"/>
    <w:rsid w:val="00FC1CC5"/>
    <w:rsid w:val="00FE090A"/>
    <w:rsid w:val="00FE544A"/>
    <w:rsid w:val="00FE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209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E74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54E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54E4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5054E4"/>
  </w:style>
  <w:style w:type="character" w:styleId="FollowedHyperlink">
    <w:name w:val="FollowedHyperlink"/>
    <w:basedOn w:val="DefaultParagraphFont"/>
    <w:uiPriority w:val="99"/>
    <w:semiHidden/>
    <w:unhideWhenUsed/>
    <w:rsid w:val="001B696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66B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0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D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E74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97E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E0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7E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E07"/>
    <w:rPr>
      <w:rFonts w:ascii="Calibri" w:hAnsi="Calibri"/>
      <w:noProof/>
    </w:rPr>
  </w:style>
  <w:style w:type="paragraph" w:customStyle="1" w:styleId="TableNote">
    <w:name w:val="TableNote"/>
    <w:basedOn w:val="Normal"/>
    <w:rsid w:val="00E8451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8451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845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E74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54E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54E4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5054E4"/>
  </w:style>
  <w:style w:type="character" w:styleId="FollowedHyperlink">
    <w:name w:val="FollowedHyperlink"/>
    <w:basedOn w:val="DefaultParagraphFont"/>
    <w:uiPriority w:val="99"/>
    <w:semiHidden/>
    <w:unhideWhenUsed/>
    <w:rsid w:val="001B696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266B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0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6D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E74F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97E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E0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7E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7E07"/>
    <w:rPr>
      <w:rFonts w:ascii="Calibri" w:hAnsi="Calibri"/>
      <w:noProof/>
    </w:rPr>
  </w:style>
  <w:style w:type="paragraph" w:customStyle="1" w:styleId="TableNote">
    <w:name w:val="TableNote"/>
    <w:basedOn w:val="Normal"/>
    <w:rsid w:val="00E8451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E8451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E84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8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onsort-statement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don 2</dc:creator>
  <cp:keywords/>
  <dc:description/>
  <cp:lastModifiedBy>GETISH</cp:lastModifiedBy>
  <cp:revision>31</cp:revision>
  <dcterms:created xsi:type="dcterms:W3CDTF">2021-04-13T16:42:00Z</dcterms:created>
  <dcterms:modified xsi:type="dcterms:W3CDTF">2023-07-07T19:49:00Z</dcterms:modified>
</cp:coreProperties>
</file>